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tblpY="408"/>
        <w:tblW w:w="107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216"/>
        <w:gridCol w:w="993"/>
        <w:gridCol w:w="943"/>
        <w:gridCol w:w="899"/>
        <w:gridCol w:w="993"/>
        <w:gridCol w:w="992"/>
        <w:gridCol w:w="799"/>
      </w:tblGrid>
      <w:tr w:rsidR="009033FE" w14:paraId="331032B2" w14:textId="77777777" w:rsidTr="00A30469">
        <w:trPr>
          <w:trHeight w:val="397"/>
        </w:trPr>
        <w:tc>
          <w:tcPr>
            <w:tcW w:w="10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2D06" w14:textId="6D8A9FA8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able S</w:t>
            </w:r>
            <w:r w:rsidR="00B11D7E">
              <w:rPr>
                <w:rFonts w:ascii="Times New Roman" w:eastAsia="游ゴシック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: Baseline characteristics classified by the development of respiratory failure.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0875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22265F" w14:paraId="7674057D" w14:textId="77777777" w:rsidTr="00A30469">
        <w:trPr>
          <w:trHeight w:val="39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78F6" w14:textId="033A1028" w:rsidR="000B1370" w:rsidRDefault="00277559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evelopment of respiratory failur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63E4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24F" w14:textId="7659A03B" w:rsidR="000B1370" w:rsidRDefault="00277559" w:rsidP="0060748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Yes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82E" w14:textId="475CA130" w:rsidR="000B1370" w:rsidRDefault="000B1370" w:rsidP="0060748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117D" w14:textId="206E6EB7" w:rsidR="000B1370" w:rsidRDefault="000B1370" w:rsidP="0060748C">
            <w:pPr>
              <w:jc w:val="center"/>
              <w:rPr>
                <w:rFonts w:ascii="Times New Roman" w:eastAsia="游ゴシック" w:hAnsi="Times New Roman" w:cs="Times New Roman" w:hint="eastAsia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  <w:r w:rsidR="00612438" w:rsidRPr="00612438">
              <w:rPr>
                <w:rFonts w:ascii="Times New Roman" w:eastAsia="游ゴシック" w:hAnsi="Times New Roman" w:cs="Times New Roman" w:hint="eastAsia"/>
                <w:color w:val="000000"/>
                <w:vertAlign w:val="superscript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CE04" w14:textId="71DEE46D" w:rsidR="000B1370" w:rsidRDefault="000B1370" w:rsidP="0060748C">
            <w:pPr>
              <w:jc w:val="center"/>
              <w:rPr>
                <w:rFonts w:ascii="Times New Roman" w:eastAsia="游ゴシック" w:hAnsi="Times New Roman" w:cs="Times New Roman" w:hint="eastAsia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MD</w:t>
            </w:r>
            <w:r w:rsidR="00772F7E" w:rsidRPr="00772F7E">
              <w:rPr>
                <w:rFonts w:ascii="Times New Roman" w:eastAsia="游ゴシック" w:hAnsi="Times New Roman" w:cs="Times New Roman" w:hint="eastAsia"/>
                <w:color w:val="000000"/>
                <w:vertAlign w:val="superscript"/>
              </w:rPr>
              <w:t>*</w:t>
            </w:r>
          </w:p>
        </w:tc>
      </w:tr>
      <w:tr w:rsidR="0022265F" w14:paraId="121357A6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41F4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36B0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B9F4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B270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42A3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39C8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B44D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D78D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</w:tr>
      <w:tr w:rsidR="0022265F" w14:paraId="6E920FF9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DC39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A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6D3E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CB00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62.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92FE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6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BD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49.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0536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010" w14:textId="77777777" w:rsidR="000B1370" w:rsidRDefault="000B1370" w:rsidP="0061243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D85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831 </w:t>
            </w:r>
          </w:p>
        </w:tc>
      </w:tr>
      <w:tr w:rsidR="0022265F" w14:paraId="78114203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6965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Gener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3769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Under 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A5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10BA" w14:textId="7D97236F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.9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9E76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0E7A" w14:textId="2D0BECA5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4.3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09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BA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765 </w:t>
            </w:r>
          </w:p>
        </w:tc>
      </w:tr>
      <w:tr w:rsidR="0022265F" w14:paraId="3E3D00AA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3B7EC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AEE7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0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A96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04A5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4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368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04B5" w14:textId="0484EED2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1.1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4C8C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AEC" w14:textId="77777777" w:rsidR="000B1370" w:rsidRDefault="000B1370" w:rsidP="006074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265F" w14:paraId="20045144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F627" w14:textId="77777777" w:rsidR="000B1370" w:rsidRDefault="000B1370" w:rsidP="006074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EE11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0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C8F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37F8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2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FCA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440" w14:textId="6160B528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9.4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BA1C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9C5C" w14:textId="77777777" w:rsidR="000B1370" w:rsidRDefault="000B1370" w:rsidP="006074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265F" w14:paraId="2B8353E6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BAA3" w14:textId="77777777" w:rsidR="000B1370" w:rsidRDefault="000B1370" w:rsidP="006074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C532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0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020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B1D7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2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6323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458" w14:textId="6841DD90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2.6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ECEA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16B" w14:textId="77777777" w:rsidR="000B1370" w:rsidRDefault="000B1370" w:rsidP="006074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3389" w14:paraId="5FE3B0B5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D649" w14:textId="77777777" w:rsidR="000B1370" w:rsidRDefault="000B1370" w:rsidP="006074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8524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0 or o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8A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FCE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6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4CA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7904" w14:textId="40260B2E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2.6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6512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3C7A" w14:textId="77777777" w:rsidR="000B1370" w:rsidRDefault="000B1370" w:rsidP="006074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265F" w14:paraId="34C904FF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480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Aged 65 or ov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33CD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2D3E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8169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8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37A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9FD" w14:textId="475CBB9D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9.4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15F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08C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651 </w:t>
            </w:r>
          </w:p>
        </w:tc>
      </w:tr>
      <w:tr w:rsidR="0022265F" w14:paraId="4A226953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EAB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A2E3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8CFF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E4C2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65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C35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AFEE" w14:textId="533BC3A0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9.5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E51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CD4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335 </w:t>
            </w:r>
          </w:p>
        </w:tc>
      </w:tr>
      <w:tr w:rsidR="0022265F" w14:paraId="3E9D4066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F040" w14:textId="5B90B292" w:rsidR="000B1370" w:rsidRDefault="000B1370" w:rsidP="0060748C">
            <w:pPr>
              <w:jc w:val="both"/>
              <w:rPr>
                <w:rFonts w:ascii="Times New Roman" w:eastAsia="游ゴシック" w:hAnsi="Times New Roman" w:cs="Times New Roman" w:hint="eastAsia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besity</w:t>
            </w:r>
            <w:r w:rsidR="00A30469" w:rsidRPr="00A30469">
              <w:rPr>
                <w:rFonts w:ascii="Times New Roman" w:eastAsia="游ゴシック" w:hAnsi="Times New Roman" w:cs="Times New Roman" w:hint="eastAsia"/>
                <w:color w:val="000000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A656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7FA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748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7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73F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74F" w14:textId="4BA0117A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.7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46C0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E4E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86 </w:t>
            </w:r>
          </w:p>
        </w:tc>
      </w:tr>
      <w:tr w:rsidR="0022265F" w14:paraId="4EADDB69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51BE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urrent or former smok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8E2F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88B4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1CE2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51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EC7C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177A" w14:textId="158F6C98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1.7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9A2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AE80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91 </w:t>
            </w:r>
          </w:p>
        </w:tc>
      </w:tr>
      <w:tr w:rsidR="0022265F" w14:paraId="7618A2BD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2C58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ardiovascular diseas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FC98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7C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0EDA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53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7B5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DB4E" w14:textId="00073E64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5.2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3426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7677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608 </w:t>
            </w:r>
          </w:p>
        </w:tc>
      </w:tr>
      <w:tr w:rsidR="0022265F" w14:paraId="5D0A76AB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AA7A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etabolic disorder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D447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5FC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453E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4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4D6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8F1" w14:textId="5B002E95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2.6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2E0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5F6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59 </w:t>
            </w:r>
          </w:p>
        </w:tc>
      </w:tr>
      <w:tr w:rsidR="0022265F" w14:paraId="6D2F444D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D45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hronic respiratory diseas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9746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856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11D" w14:textId="4FAB990D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7.3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F660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FFE" w14:textId="7828A746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.7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8B80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7A60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18 </w:t>
            </w:r>
          </w:p>
        </w:tc>
      </w:tr>
      <w:tr w:rsidR="0022265F" w14:paraId="51989E10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7C19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Kidney disfunc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A538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2E3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DE2" w14:textId="5826E3C7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.8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D4D6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F880" w14:textId="12C140EF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9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096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2D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338 </w:t>
            </w:r>
          </w:p>
        </w:tc>
      </w:tr>
      <w:tr w:rsidR="0022265F" w14:paraId="1B0A8460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755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iver dysfunc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27C3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9F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714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4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5EC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D7E" w14:textId="59C70508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9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77E7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FC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473 </w:t>
            </w:r>
          </w:p>
        </w:tc>
      </w:tr>
      <w:tr w:rsidR="0022265F" w14:paraId="2EE94A6D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A0A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Under immunosuppress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3690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FF7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BB2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7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FAFA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FE18" w14:textId="5EA2E6A1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9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E2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DEC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441 </w:t>
            </w:r>
          </w:p>
        </w:tc>
      </w:tr>
      <w:tr w:rsidR="0022265F" w14:paraId="13F31848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0D9A" w14:textId="591F7D14" w:rsidR="000B1370" w:rsidRDefault="000B1370" w:rsidP="0060748C">
            <w:pPr>
              <w:jc w:val="both"/>
              <w:rPr>
                <w:rFonts w:ascii="Times New Roman" w:eastAsia="游ゴシック" w:hAnsi="Times New Roman" w:cs="Times New Roman" w:hint="eastAsia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umber of risk factor for exacerbation</w:t>
            </w:r>
            <w:r w:rsidR="00A30469" w:rsidRPr="00A30469">
              <w:rPr>
                <w:rFonts w:ascii="Times New Roman" w:eastAsia="游ゴシック" w:hAnsi="Times New Roman" w:cs="Times New Roman" w:hint="eastAsia"/>
                <w:color w:val="000000"/>
                <w:vertAlign w:val="superscript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9D1E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6F5F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2.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9DF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FB3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3B17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925D" w14:textId="77777777" w:rsidR="000B1370" w:rsidRDefault="000B1370" w:rsidP="0061243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552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803 </w:t>
            </w:r>
          </w:p>
        </w:tc>
      </w:tr>
      <w:tr w:rsidR="0022265F" w14:paraId="263A97A7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512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aving any risk factors</w:t>
            </w:r>
            <w:r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C06A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A4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DBF4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0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D36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70D" w14:textId="10BE9534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68.9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CFE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C13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548 </w:t>
            </w:r>
          </w:p>
        </w:tc>
      </w:tr>
      <w:tr w:rsidR="0022265F" w14:paraId="2B76FAA5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54B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aving any symptoms of COVID-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6FE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4BE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B464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2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2C62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6D17" w14:textId="06EECAE0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89.3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BC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512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18 </w:t>
            </w:r>
          </w:p>
        </w:tc>
      </w:tr>
      <w:tr w:rsidR="0022265F" w14:paraId="6281708D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4C06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yspn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8A06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EE2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69D" w14:textId="02FB8F5C" w:rsidR="000B1370" w:rsidRDefault="00133389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.8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95F4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870" w14:textId="042DC28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71D6" w14:textId="77777777" w:rsidR="000B1370" w:rsidRDefault="000B1370" w:rsidP="0061243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gt;0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EDB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02 </w:t>
            </w:r>
          </w:p>
        </w:tc>
      </w:tr>
      <w:tr w:rsidR="0022265F" w14:paraId="382ECADF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C0B8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Fever</w:t>
            </w:r>
            <w:r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111B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36D7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DA9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80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4824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6E90" w14:textId="74D9C481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6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49D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0B3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394 </w:t>
            </w:r>
          </w:p>
        </w:tc>
      </w:tr>
      <w:tr w:rsidR="0022265F" w14:paraId="6CE283A0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130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ymptom onset to admiss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7905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Day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94F4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3.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9D7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559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4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95EA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08D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AAE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355 </w:t>
            </w:r>
          </w:p>
        </w:tc>
      </w:tr>
      <w:tr w:rsidR="0022265F" w14:paraId="2DEA1757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6BA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pO</w:t>
            </w:r>
            <w:r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on admiss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A319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D4A3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96.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A42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185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97.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7DA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6C8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9E0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622 </w:t>
            </w:r>
          </w:p>
        </w:tc>
      </w:tr>
      <w:tr w:rsidR="0022265F" w14:paraId="1FA859C6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A98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nset to steroi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AF5B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Day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15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5.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7E19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6FC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8.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3A57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D872" w14:textId="77777777" w:rsidR="000B1370" w:rsidRDefault="000B1370" w:rsidP="0061243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A23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910 </w:t>
            </w:r>
          </w:p>
        </w:tc>
      </w:tr>
      <w:tr w:rsidR="0022265F" w14:paraId="4D2F0B48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B83B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White blood cel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64DB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*10</w:t>
            </w:r>
            <w:r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/µ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12F5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5.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FBF9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576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5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AD83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6E5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4F6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65 </w:t>
            </w:r>
          </w:p>
        </w:tc>
      </w:tr>
      <w:tr w:rsidR="0022265F" w14:paraId="690754EF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A1CC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ymphocy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460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*10</w:t>
            </w:r>
            <w:r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/µ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BD6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052.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9F6A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511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3D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225.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5A77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54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0E2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45E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327 </w:t>
            </w:r>
          </w:p>
        </w:tc>
      </w:tr>
      <w:tr w:rsidR="0022265F" w14:paraId="2DFFD6E6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BBC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ymphocyte frac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4F40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FE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20.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398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8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38A8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25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817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2C6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D84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481 </w:t>
            </w:r>
          </w:p>
        </w:tc>
      </w:tr>
      <w:tr w:rsidR="0022265F" w14:paraId="77482913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624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emoglob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B2F3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CF05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4.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C3E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FFCD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4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4E09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50F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89A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60 </w:t>
            </w:r>
          </w:p>
        </w:tc>
      </w:tr>
      <w:tr w:rsidR="0022265F" w14:paraId="6A909625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4EE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latel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F02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*10</w:t>
            </w:r>
            <w:r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/µ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3AF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17.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2FE4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3F5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20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CECF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7F7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47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505 </w:t>
            </w:r>
          </w:p>
        </w:tc>
      </w:tr>
      <w:tr w:rsidR="0022265F" w14:paraId="14DCC27F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632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-reactive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9691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975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4.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EA80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DE6F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2.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0910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241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07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495 </w:t>
            </w:r>
          </w:p>
        </w:tc>
      </w:tr>
      <w:tr w:rsidR="0022265F" w14:paraId="536D8A7D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445F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actate dehydrogen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E03B" w14:textId="77777777" w:rsidR="000B1370" w:rsidRDefault="000B1370" w:rsidP="0060748C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I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0AAE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265.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877B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1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475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215.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B020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6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8A60" w14:textId="77777777" w:rsidR="000B1370" w:rsidRDefault="000B1370" w:rsidP="0061243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5B0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630 </w:t>
            </w:r>
          </w:p>
        </w:tc>
      </w:tr>
      <w:tr w:rsidR="0022265F" w14:paraId="521E5568" w14:textId="77777777" w:rsidTr="00A30469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C0EB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arly corticosteroids us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B33C" w14:textId="0BEC3735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0A06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3A29" w14:textId="77777777" w:rsidR="000B1370" w:rsidRDefault="000B1370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4.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F04B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25F8" w14:textId="7A42E358" w:rsidR="000B1370" w:rsidRDefault="009033FE" w:rsidP="0060748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7.6</w:t>
            </w:r>
            <w:r w:rsidR="000B1370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61D4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9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C779" w14:textId="77777777" w:rsidR="000B1370" w:rsidRDefault="000B1370" w:rsidP="0060748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76 </w:t>
            </w:r>
          </w:p>
        </w:tc>
      </w:tr>
      <w:tr w:rsidR="00685EF3" w14:paraId="106A55CE" w14:textId="77777777" w:rsidTr="00A30469">
        <w:trPr>
          <w:trHeight w:val="397"/>
        </w:trPr>
        <w:tc>
          <w:tcPr>
            <w:tcW w:w="107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4C8E" w14:textId="58DF161C" w:rsidR="007973C2" w:rsidRPr="007973C2" w:rsidRDefault="00040E90" w:rsidP="00040E90">
            <w:pPr>
              <w:widowControl w:val="0"/>
              <w:jc w:val="both"/>
              <w:rPr>
                <w:rFonts w:ascii="Times New Roman" w:eastAsia="游ゴシック" w:hAnsi="Times New Roman" w:cs="Times New Roman" w:hint="eastAsia"/>
                <w:kern w:val="2"/>
              </w:rPr>
            </w:pPr>
            <w:r w:rsidRPr="009C3B32">
              <w:rPr>
                <w:rFonts w:ascii="Times New Roman" w:eastAsia="游ゴシック" w:hAnsi="Times New Roman" w:cs="Times New Roman" w:hint="eastAsia"/>
                <w:kern w:val="2"/>
              </w:rPr>
              <w:t>D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 xml:space="preserve">ata are shown with mean and standard </w:t>
            </w:r>
            <w:r>
              <w:rPr>
                <w:rFonts w:ascii="Times New Roman" w:eastAsia="游ゴシック" w:hAnsi="Times New Roman" w:cs="Times New Roman"/>
                <w:kern w:val="2"/>
              </w:rPr>
              <w:t>deviation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 xml:space="preserve"> in continuous variables or number and percentage in 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lastRenderedPageBreak/>
              <w:t xml:space="preserve">categorical variables. </w:t>
            </w:r>
          </w:p>
          <w:p w14:paraId="2C0D2C54" w14:textId="07644E15" w:rsidR="00685EF3" w:rsidRPr="00040E90" w:rsidRDefault="00685EF3" w:rsidP="0060748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7973C2" w14:paraId="046AD205" w14:textId="77777777" w:rsidTr="00A30469">
        <w:trPr>
          <w:trHeight w:val="397"/>
        </w:trPr>
        <w:tc>
          <w:tcPr>
            <w:tcW w:w="107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DC4E" w14:textId="77777777" w:rsidR="007973C2" w:rsidRPr="009C3B32" w:rsidRDefault="007973C2" w:rsidP="007973C2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游ゴシック" w:hAnsi="Times New Roman" w:cs="Times New Roman"/>
                <w:kern w:val="2"/>
              </w:rPr>
            </w:pPr>
            <w:r w:rsidRPr="009C3B32">
              <w:rPr>
                <w:rFonts w:ascii="Times New Roman" w:eastAsia="游ゴシック" w:hAnsi="Times New Roman" w:cs="Times New Roman"/>
                <w:kern w:val="2"/>
              </w:rPr>
              <w:lastRenderedPageBreak/>
              <w:t>P values are estimated by t tests for continuous variables or Fisher’s exact tests for categorical variables.</w:t>
            </w:r>
          </w:p>
          <w:p w14:paraId="614C975E" w14:textId="77777777" w:rsidR="007973C2" w:rsidRPr="009C3B32" w:rsidRDefault="007973C2" w:rsidP="007973C2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游ゴシック" w:hAnsi="Times New Roman" w:cs="Times New Roman"/>
                <w:kern w:val="2"/>
              </w:rPr>
            </w:pPr>
            <w:r w:rsidRPr="009C3B32">
              <w:rPr>
                <w:rFonts w:ascii="Times New Roman" w:eastAsia="游ゴシック" w:hAnsi="Times New Roman" w:cs="Times New Roman" w:hint="eastAsia"/>
                <w:kern w:val="2"/>
              </w:rPr>
              <w:t>O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 xml:space="preserve">besity is defined as </w:t>
            </w:r>
            <w:r>
              <w:rPr>
                <w:rFonts w:ascii="Times New Roman" w:eastAsia="游ゴシック" w:hAnsi="Times New Roman" w:cs="Times New Roman"/>
                <w:kern w:val="2"/>
              </w:rPr>
              <w:t xml:space="preserve">a 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>body mass index over 30 kg/m</w:t>
            </w:r>
            <w:r w:rsidRPr="009C3B32">
              <w:rPr>
                <w:rFonts w:ascii="Times New Roman" w:eastAsia="游ゴシック" w:hAnsi="Times New Roman" w:cs="Times New Roman"/>
                <w:kern w:val="2"/>
                <w:vertAlign w:val="superscript"/>
              </w:rPr>
              <w:t>2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>.</w:t>
            </w:r>
          </w:p>
          <w:p w14:paraId="5257D4E1" w14:textId="77777777" w:rsidR="007973C2" w:rsidRPr="009C3B32" w:rsidRDefault="007973C2" w:rsidP="007973C2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游ゴシック" w:hAnsi="Times New Roman" w:cs="Times New Roman"/>
                <w:kern w:val="2"/>
              </w:rPr>
            </w:pPr>
            <w:r w:rsidRPr="009C3B32">
              <w:rPr>
                <w:rFonts w:ascii="Times New Roman" w:eastAsia="游ゴシック" w:hAnsi="Times New Roman" w:cs="Times New Roman" w:hint="eastAsia"/>
                <w:kern w:val="2"/>
              </w:rPr>
              <w:t>R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 xml:space="preserve">isk factors for exacerbation of COVID-19 are defined as the follows: over 50 years </w:t>
            </w:r>
            <w:r>
              <w:rPr>
                <w:rFonts w:ascii="Times New Roman" w:eastAsia="游ゴシック" w:hAnsi="Times New Roman" w:cs="Times New Roman"/>
                <w:kern w:val="2"/>
              </w:rPr>
              <w:t>of age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 xml:space="preserve">, obesity, comorbidity with cardiovascular disease, metabolic disorders, chronic respiratory diseases, kidney dysfunction, liver dysfunction, </w:t>
            </w:r>
            <w:r>
              <w:rPr>
                <w:rFonts w:ascii="Times New Roman" w:eastAsia="游ゴシック" w:hAnsi="Times New Roman" w:cs="Times New Roman"/>
                <w:kern w:val="2"/>
              </w:rPr>
              <w:t>or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 xml:space="preserve"> under immunosuppression.</w:t>
            </w:r>
          </w:p>
          <w:p w14:paraId="3D446887" w14:textId="6E701824" w:rsidR="007973C2" w:rsidRPr="007973C2" w:rsidRDefault="007973C2" w:rsidP="00040E90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游ゴシック" w:hAnsi="Times New Roman" w:cs="Times New Roman" w:hint="eastAsia"/>
                <w:kern w:val="2"/>
              </w:rPr>
            </w:pPr>
            <w:r w:rsidRPr="009C3B32">
              <w:rPr>
                <w:rFonts w:ascii="Times New Roman" w:eastAsia="游ゴシック" w:hAnsi="Times New Roman" w:cs="Times New Roman"/>
                <w:kern w:val="2"/>
              </w:rPr>
              <w:t>Fever is defined as an axillary temperature of 37.5 degree</w:t>
            </w:r>
            <w:r>
              <w:rPr>
                <w:rFonts w:ascii="Times New Roman" w:eastAsia="游ゴシック" w:hAnsi="Times New Roman" w:cs="Times New Roman"/>
                <w:kern w:val="2"/>
              </w:rPr>
              <w:t>s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 xml:space="preserve"> Celsius or higher.</w:t>
            </w:r>
          </w:p>
        </w:tc>
      </w:tr>
      <w:tr w:rsidR="007973C2" w14:paraId="1361B76F" w14:textId="77777777" w:rsidTr="00A30469">
        <w:trPr>
          <w:trHeight w:val="397"/>
        </w:trPr>
        <w:tc>
          <w:tcPr>
            <w:tcW w:w="107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3FF6" w14:textId="0A96D164" w:rsidR="007973C2" w:rsidRPr="009C3B32" w:rsidRDefault="00772F7E" w:rsidP="007973C2">
            <w:pPr>
              <w:widowControl w:val="0"/>
              <w:jc w:val="both"/>
              <w:rPr>
                <w:rFonts w:ascii="Times New Roman" w:eastAsia="游ゴシック" w:hAnsi="Times New Roman" w:cs="Times New Roman" w:hint="eastAsia"/>
                <w:kern w:val="2"/>
              </w:rPr>
            </w:pPr>
            <w:r w:rsidRPr="009C3B32">
              <w:rPr>
                <w:rFonts w:ascii="Times New Roman" w:eastAsia="游ゴシック" w:hAnsi="Times New Roman" w:cs="Times New Roman" w:hint="eastAsia"/>
                <w:kern w:val="2"/>
              </w:rPr>
              <w:t xml:space="preserve">* </w:t>
            </w:r>
            <w:r>
              <w:rPr>
                <w:rFonts w:ascii="Times New Roman" w:eastAsia="游ゴシック" w:hAnsi="Times New Roman" w:cs="Times New Roman" w:hint="eastAsia"/>
                <w:kern w:val="2"/>
              </w:rPr>
              <w:t>S</w:t>
            </w:r>
            <w:r w:rsidRPr="009C3B32">
              <w:rPr>
                <w:rFonts w:ascii="Times New Roman" w:eastAsia="游ゴシック" w:hAnsi="Times New Roman" w:cs="Times New Roman"/>
                <w:kern w:val="2"/>
              </w:rPr>
              <w:t>MD; standardized mean difference.</w:t>
            </w:r>
          </w:p>
        </w:tc>
      </w:tr>
    </w:tbl>
    <w:p w14:paraId="0E78D85B" w14:textId="77777777" w:rsidR="00811421" w:rsidRPr="0004226C" w:rsidRDefault="00811421" w:rsidP="003A1EBB"/>
    <w:sectPr w:rsidR="00811421" w:rsidRPr="0004226C" w:rsidSect="00714E5D">
      <w:footerReference w:type="default" r:id="rId8"/>
      <w:pgSz w:w="11906" w:h="16838"/>
      <w:pgMar w:top="720" w:right="720" w:bottom="720" w:left="720" w:header="0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C76841" w14:textId="77777777" w:rsidR="00CB5D16" w:rsidRDefault="00CB5D16" w:rsidP="00533417">
      <w:r>
        <w:separator/>
      </w:r>
    </w:p>
  </w:endnote>
  <w:endnote w:type="continuationSeparator" w:id="0">
    <w:p w14:paraId="417CDB23" w14:textId="77777777" w:rsidR="00CB5D16" w:rsidRDefault="00CB5D16" w:rsidP="00533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0277749"/>
      <w:docPartObj>
        <w:docPartGallery w:val="Page Numbers (Bottom of Page)"/>
        <w:docPartUnique/>
      </w:docPartObj>
    </w:sdtPr>
    <w:sdtContent>
      <w:p w14:paraId="593A95D6" w14:textId="47FE3A8D" w:rsidR="00161787" w:rsidRDefault="0016178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15CB67C" w14:textId="77777777" w:rsidR="00FD3B93" w:rsidRDefault="00FD3B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34568" w14:textId="77777777" w:rsidR="00CB5D16" w:rsidRDefault="00CB5D16" w:rsidP="00533417">
      <w:r>
        <w:separator/>
      </w:r>
    </w:p>
  </w:footnote>
  <w:footnote w:type="continuationSeparator" w:id="0">
    <w:p w14:paraId="6FD285E0" w14:textId="77777777" w:rsidR="00CB5D16" w:rsidRDefault="00CB5D16" w:rsidP="00533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4F1F55"/>
    <w:multiLevelType w:val="hybridMultilevel"/>
    <w:tmpl w:val="2B1C1886"/>
    <w:lvl w:ilvl="0" w:tplc="0EC4C4E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2054EC"/>
    <w:multiLevelType w:val="hybridMultilevel"/>
    <w:tmpl w:val="EA9E6BD2"/>
    <w:lvl w:ilvl="0" w:tplc="C3B207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69A0233"/>
    <w:multiLevelType w:val="hybridMultilevel"/>
    <w:tmpl w:val="E8A0F52C"/>
    <w:lvl w:ilvl="0" w:tplc="FE26B4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5544DC6" w:tentative="1">
      <w:start w:val="1"/>
      <w:numFmt w:val="aiueoFullWidth"/>
      <w:lvlText w:val="(%2)"/>
      <w:lvlJc w:val="left"/>
      <w:pPr>
        <w:ind w:left="840" w:hanging="420"/>
      </w:pPr>
    </w:lvl>
    <w:lvl w:ilvl="2" w:tplc="1DE8AB6E" w:tentative="1">
      <w:start w:val="1"/>
      <w:numFmt w:val="decimalEnclosedCircle"/>
      <w:lvlText w:val="%3"/>
      <w:lvlJc w:val="left"/>
      <w:pPr>
        <w:ind w:left="1260" w:hanging="420"/>
      </w:pPr>
    </w:lvl>
    <w:lvl w:ilvl="3" w:tplc="2C82E53A" w:tentative="1">
      <w:start w:val="1"/>
      <w:numFmt w:val="decimal"/>
      <w:lvlText w:val="%4."/>
      <w:lvlJc w:val="left"/>
      <w:pPr>
        <w:ind w:left="1680" w:hanging="420"/>
      </w:pPr>
    </w:lvl>
    <w:lvl w:ilvl="4" w:tplc="7E366F76" w:tentative="1">
      <w:start w:val="1"/>
      <w:numFmt w:val="aiueoFullWidth"/>
      <w:lvlText w:val="(%5)"/>
      <w:lvlJc w:val="left"/>
      <w:pPr>
        <w:ind w:left="2100" w:hanging="420"/>
      </w:pPr>
    </w:lvl>
    <w:lvl w:ilvl="5" w:tplc="773814E4" w:tentative="1">
      <w:start w:val="1"/>
      <w:numFmt w:val="decimalEnclosedCircle"/>
      <w:lvlText w:val="%6"/>
      <w:lvlJc w:val="left"/>
      <w:pPr>
        <w:ind w:left="2520" w:hanging="420"/>
      </w:pPr>
    </w:lvl>
    <w:lvl w:ilvl="6" w:tplc="B0A08352" w:tentative="1">
      <w:start w:val="1"/>
      <w:numFmt w:val="decimal"/>
      <w:lvlText w:val="%7."/>
      <w:lvlJc w:val="left"/>
      <w:pPr>
        <w:ind w:left="2940" w:hanging="420"/>
      </w:pPr>
    </w:lvl>
    <w:lvl w:ilvl="7" w:tplc="5F48CCE2" w:tentative="1">
      <w:start w:val="1"/>
      <w:numFmt w:val="aiueoFullWidth"/>
      <w:lvlText w:val="(%8)"/>
      <w:lvlJc w:val="left"/>
      <w:pPr>
        <w:ind w:left="3360" w:hanging="420"/>
      </w:pPr>
    </w:lvl>
    <w:lvl w:ilvl="8" w:tplc="7D9A19F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8DA623F"/>
    <w:multiLevelType w:val="multilevel"/>
    <w:tmpl w:val="ACE0AF7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D7865E6"/>
    <w:multiLevelType w:val="hybridMultilevel"/>
    <w:tmpl w:val="82D48B84"/>
    <w:lvl w:ilvl="0" w:tplc="1532803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86377508">
    <w:abstractNumId w:val="1"/>
  </w:num>
  <w:num w:numId="2" w16cid:durableId="1969360996">
    <w:abstractNumId w:val="0"/>
  </w:num>
  <w:num w:numId="3" w16cid:durableId="2082753223">
    <w:abstractNumId w:val="4"/>
  </w:num>
  <w:num w:numId="4" w16cid:durableId="438572910">
    <w:abstractNumId w:val="2"/>
  </w:num>
  <w:num w:numId="5" w16cid:durableId="550146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2C"/>
    <w:rsid w:val="000012D4"/>
    <w:rsid w:val="0002617E"/>
    <w:rsid w:val="00040E90"/>
    <w:rsid w:val="0004226C"/>
    <w:rsid w:val="000455F8"/>
    <w:rsid w:val="000B1370"/>
    <w:rsid w:val="000B7768"/>
    <w:rsid w:val="000D17F1"/>
    <w:rsid w:val="000E3CD0"/>
    <w:rsid w:val="00115FEE"/>
    <w:rsid w:val="001321EA"/>
    <w:rsid w:val="00132C93"/>
    <w:rsid w:val="00133389"/>
    <w:rsid w:val="00153125"/>
    <w:rsid w:val="00156B3C"/>
    <w:rsid w:val="00161787"/>
    <w:rsid w:val="001728A8"/>
    <w:rsid w:val="00181C06"/>
    <w:rsid w:val="0019746A"/>
    <w:rsid w:val="001B09F7"/>
    <w:rsid w:val="001B5A1D"/>
    <w:rsid w:val="001C7818"/>
    <w:rsid w:val="001D3935"/>
    <w:rsid w:val="001E2608"/>
    <w:rsid w:val="001F2631"/>
    <w:rsid w:val="001F4630"/>
    <w:rsid w:val="00205EC5"/>
    <w:rsid w:val="0022265F"/>
    <w:rsid w:val="00223BDD"/>
    <w:rsid w:val="002246DE"/>
    <w:rsid w:val="00232CD3"/>
    <w:rsid w:val="00240729"/>
    <w:rsid w:val="0024589A"/>
    <w:rsid w:val="002504DF"/>
    <w:rsid w:val="002521A6"/>
    <w:rsid w:val="00260149"/>
    <w:rsid w:val="00261173"/>
    <w:rsid w:val="00277559"/>
    <w:rsid w:val="00284B07"/>
    <w:rsid w:val="00292E08"/>
    <w:rsid w:val="00293195"/>
    <w:rsid w:val="00294A48"/>
    <w:rsid w:val="002955FB"/>
    <w:rsid w:val="002973C2"/>
    <w:rsid w:val="002D2396"/>
    <w:rsid w:val="002F12C3"/>
    <w:rsid w:val="002F170F"/>
    <w:rsid w:val="002F1EF9"/>
    <w:rsid w:val="00326ADF"/>
    <w:rsid w:val="00346020"/>
    <w:rsid w:val="00346C3C"/>
    <w:rsid w:val="00377F5A"/>
    <w:rsid w:val="00383547"/>
    <w:rsid w:val="003A1EBB"/>
    <w:rsid w:val="003A499E"/>
    <w:rsid w:val="003E04F7"/>
    <w:rsid w:val="003E2881"/>
    <w:rsid w:val="00406A90"/>
    <w:rsid w:val="00412D15"/>
    <w:rsid w:val="00426FEF"/>
    <w:rsid w:val="00436D0E"/>
    <w:rsid w:val="0044306B"/>
    <w:rsid w:val="00456962"/>
    <w:rsid w:val="00462EE1"/>
    <w:rsid w:val="00481E40"/>
    <w:rsid w:val="00496F7E"/>
    <w:rsid w:val="004A6E11"/>
    <w:rsid w:val="004A7B4A"/>
    <w:rsid w:val="004A7B73"/>
    <w:rsid w:val="004B730C"/>
    <w:rsid w:val="004C50FB"/>
    <w:rsid w:val="004D46FC"/>
    <w:rsid w:val="004D4D64"/>
    <w:rsid w:val="004E0729"/>
    <w:rsid w:val="004E4DA8"/>
    <w:rsid w:val="004F3147"/>
    <w:rsid w:val="00504BCE"/>
    <w:rsid w:val="0050501E"/>
    <w:rsid w:val="0051604A"/>
    <w:rsid w:val="00533417"/>
    <w:rsid w:val="0053410F"/>
    <w:rsid w:val="00544389"/>
    <w:rsid w:val="0056502B"/>
    <w:rsid w:val="00593670"/>
    <w:rsid w:val="005A1D41"/>
    <w:rsid w:val="005A1E19"/>
    <w:rsid w:val="005C4F89"/>
    <w:rsid w:val="005D7DF7"/>
    <w:rsid w:val="005E216F"/>
    <w:rsid w:val="005E5782"/>
    <w:rsid w:val="005E6576"/>
    <w:rsid w:val="005F4FDE"/>
    <w:rsid w:val="005F64C7"/>
    <w:rsid w:val="0060748C"/>
    <w:rsid w:val="00610259"/>
    <w:rsid w:val="00612438"/>
    <w:rsid w:val="006125B1"/>
    <w:rsid w:val="006172EE"/>
    <w:rsid w:val="00643DA7"/>
    <w:rsid w:val="006579C1"/>
    <w:rsid w:val="006611EF"/>
    <w:rsid w:val="00667110"/>
    <w:rsid w:val="00681509"/>
    <w:rsid w:val="00685EF3"/>
    <w:rsid w:val="006A0E57"/>
    <w:rsid w:val="006A121C"/>
    <w:rsid w:val="006A73FE"/>
    <w:rsid w:val="006B3C4A"/>
    <w:rsid w:val="006E68A2"/>
    <w:rsid w:val="006F2918"/>
    <w:rsid w:val="006F6E63"/>
    <w:rsid w:val="0070282C"/>
    <w:rsid w:val="00713F82"/>
    <w:rsid w:val="00714E5D"/>
    <w:rsid w:val="007237BB"/>
    <w:rsid w:val="00724050"/>
    <w:rsid w:val="00727C30"/>
    <w:rsid w:val="00730A99"/>
    <w:rsid w:val="00735BF4"/>
    <w:rsid w:val="0073615E"/>
    <w:rsid w:val="00745FF7"/>
    <w:rsid w:val="007508EB"/>
    <w:rsid w:val="00750DE8"/>
    <w:rsid w:val="0077103D"/>
    <w:rsid w:val="00772F7E"/>
    <w:rsid w:val="00775CF7"/>
    <w:rsid w:val="00776F62"/>
    <w:rsid w:val="007770DE"/>
    <w:rsid w:val="007973C2"/>
    <w:rsid w:val="007E304A"/>
    <w:rsid w:val="007F3D1B"/>
    <w:rsid w:val="008018B0"/>
    <w:rsid w:val="00811421"/>
    <w:rsid w:val="00827E93"/>
    <w:rsid w:val="0083371C"/>
    <w:rsid w:val="00835678"/>
    <w:rsid w:val="00844622"/>
    <w:rsid w:val="00862BA6"/>
    <w:rsid w:val="00871775"/>
    <w:rsid w:val="008A2A84"/>
    <w:rsid w:val="008C507E"/>
    <w:rsid w:val="008E1DD1"/>
    <w:rsid w:val="008E33B9"/>
    <w:rsid w:val="008F049C"/>
    <w:rsid w:val="008F33BD"/>
    <w:rsid w:val="009033FE"/>
    <w:rsid w:val="009135E3"/>
    <w:rsid w:val="00931D12"/>
    <w:rsid w:val="00956AC8"/>
    <w:rsid w:val="0096223A"/>
    <w:rsid w:val="00967203"/>
    <w:rsid w:val="00987EF2"/>
    <w:rsid w:val="009A50E8"/>
    <w:rsid w:val="009B64CD"/>
    <w:rsid w:val="009C658A"/>
    <w:rsid w:val="009D0ACD"/>
    <w:rsid w:val="009E21FD"/>
    <w:rsid w:val="009E734F"/>
    <w:rsid w:val="009F0575"/>
    <w:rsid w:val="009F2F97"/>
    <w:rsid w:val="00A21F00"/>
    <w:rsid w:val="00A23F77"/>
    <w:rsid w:val="00A27109"/>
    <w:rsid w:val="00A30469"/>
    <w:rsid w:val="00A47282"/>
    <w:rsid w:val="00A538C2"/>
    <w:rsid w:val="00A632AE"/>
    <w:rsid w:val="00A7256E"/>
    <w:rsid w:val="00A83DE3"/>
    <w:rsid w:val="00A87561"/>
    <w:rsid w:val="00A8756A"/>
    <w:rsid w:val="00AA0BD3"/>
    <w:rsid w:val="00AA2476"/>
    <w:rsid w:val="00AB7A19"/>
    <w:rsid w:val="00AC336E"/>
    <w:rsid w:val="00AD24EA"/>
    <w:rsid w:val="00AE4843"/>
    <w:rsid w:val="00AF2E5D"/>
    <w:rsid w:val="00B025AA"/>
    <w:rsid w:val="00B07D8C"/>
    <w:rsid w:val="00B10D11"/>
    <w:rsid w:val="00B11D7E"/>
    <w:rsid w:val="00B366B2"/>
    <w:rsid w:val="00B62140"/>
    <w:rsid w:val="00B67566"/>
    <w:rsid w:val="00B849E3"/>
    <w:rsid w:val="00B85F71"/>
    <w:rsid w:val="00B912FE"/>
    <w:rsid w:val="00B932AE"/>
    <w:rsid w:val="00BA0F18"/>
    <w:rsid w:val="00BA66DB"/>
    <w:rsid w:val="00BC61CD"/>
    <w:rsid w:val="00BD0F89"/>
    <w:rsid w:val="00BD1EFD"/>
    <w:rsid w:val="00BF37B9"/>
    <w:rsid w:val="00C03DAD"/>
    <w:rsid w:val="00C23EA5"/>
    <w:rsid w:val="00C31E91"/>
    <w:rsid w:val="00C345E0"/>
    <w:rsid w:val="00C41997"/>
    <w:rsid w:val="00C531BB"/>
    <w:rsid w:val="00C70B95"/>
    <w:rsid w:val="00C76A7C"/>
    <w:rsid w:val="00C81335"/>
    <w:rsid w:val="00C92E71"/>
    <w:rsid w:val="00CA1313"/>
    <w:rsid w:val="00CA5E8E"/>
    <w:rsid w:val="00CB5D16"/>
    <w:rsid w:val="00CC56C9"/>
    <w:rsid w:val="00CD1A8E"/>
    <w:rsid w:val="00CE0F35"/>
    <w:rsid w:val="00CF2EF7"/>
    <w:rsid w:val="00D2022A"/>
    <w:rsid w:val="00D41E8B"/>
    <w:rsid w:val="00D45547"/>
    <w:rsid w:val="00D4731D"/>
    <w:rsid w:val="00D51E13"/>
    <w:rsid w:val="00D55F77"/>
    <w:rsid w:val="00D62C30"/>
    <w:rsid w:val="00D707EC"/>
    <w:rsid w:val="00D756A6"/>
    <w:rsid w:val="00D820C1"/>
    <w:rsid w:val="00D859F7"/>
    <w:rsid w:val="00DB139A"/>
    <w:rsid w:val="00DB6124"/>
    <w:rsid w:val="00DD7D7C"/>
    <w:rsid w:val="00DE7B61"/>
    <w:rsid w:val="00DF42D4"/>
    <w:rsid w:val="00E045A1"/>
    <w:rsid w:val="00E0788C"/>
    <w:rsid w:val="00E13E53"/>
    <w:rsid w:val="00E162C2"/>
    <w:rsid w:val="00E303A8"/>
    <w:rsid w:val="00E77F05"/>
    <w:rsid w:val="00EC18EE"/>
    <w:rsid w:val="00EC36C8"/>
    <w:rsid w:val="00ED0F46"/>
    <w:rsid w:val="00ED50B0"/>
    <w:rsid w:val="00EE1BA2"/>
    <w:rsid w:val="00EE378E"/>
    <w:rsid w:val="00EF50CD"/>
    <w:rsid w:val="00F04E12"/>
    <w:rsid w:val="00F10C88"/>
    <w:rsid w:val="00F33D5A"/>
    <w:rsid w:val="00F36BB0"/>
    <w:rsid w:val="00F52ED7"/>
    <w:rsid w:val="00F601CE"/>
    <w:rsid w:val="00F92194"/>
    <w:rsid w:val="00FA7391"/>
    <w:rsid w:val="00FB41B7"/>
    <w:rsid w:val="00FB60B4"/>
    <w:rsid w:val="00FD3B93"/>
    <w:rsid w:val="00FD7DEB"/>
    <w:rsid w:val="00FE1CF9"/>
    <w:rsid w:val="00FF0CF6"/>
    <w:rsid w:val="00FF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ADDCD6"/>
  <w15:chartTrackingRefBased/>
  <w15:docId w15:val="{EE4F2E93-5FC4-46E5-B18C-BE60CDDE7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26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B730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5334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33417"/>
  </w:style>
  <w:style w:type="paragraph" w:styleId="a7">
    <w:name w:val="footer"/>
    <w:basedOn w:val="a"/>
    <w:link w:val="a8"/>
    <w:uiPriority w:val="99"/>
    <w:unhideWhenUsed/>
    <w:rsid w:val="005334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33417"/>
  </w:style>
  <w:style w:type="character" w:styleId="a9">
    <w:name w:val="Placeholder Text"/>
    <w:basedOn w:val="a0"/>
    <w:uiPriority w:val="99"/>
    <w:semiHidden/>
    <w:rsid w:val="0004226C"/>
    <w:rPr>
      <w:color w:val="808080"/>
    </w:rPr>
  </w:style>
  <w:style w:type="paragraph" w:styleId="Web">
    <w:name w:val="Normal (Web)"/>
    <w:basedOn w:val="a"/>
    <w:uiPriority w:val="99"/>
    <w:unhideWhenUsed/>
    <w:rsid w:val="0004226C"/>
    <w:pPr>
      <w:spacing w:before="100" w:beforeAutospacing="1" w:after="100" w:afterAutospacing="1"/>
    </w:pPr>
  </w:style>
  <w:style w:type="character" w:styleId="aa">
    <w:name w:val="Strong"/>
    <w:basedOn w:val="a0"/>
    <w:uiPriority w:val="22"/>
    <w:qFormat/>
    <w:rsid w:val="0004226C"/>
    <w:rPr>
      <w:b/>
      <w:bCs/>
    </w:rPr>
  </w:style>
  <w:style w:type="character" w:customStyle="1" w:styleId="apple-converted-space">
    <w:name w:val="apple-converted-space"/>
    <w:basedOn w:val="a0"/>
    <w:rsid w:val="0004226C"/>
  </w:style>
  <w:style w:type="character" w:styleId="ab">
    <w:name w:val="Hyperlink"/>
    <w:basedOn w:val="a0"/>
    <w:uiPriority w:val="99"/>
    <w:unhideWhenUsed/>
    <w:rsid w:val="0004226C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4226C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04226C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04226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04226C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4226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04226C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04226C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04226C"/>
    <w:rPr>
      <w:rFonts w:ascii="Segoe UI" w:eastAsia="ＭＳ Ｐゴシック" w:hAnsi="Segoe UI" w:cs="Segoe UI"/>
      <w:kern w:val="0"/>
      <w:sz w:val="18"/>
      <w:szCs w:val="18"/>
    </w:rPr>
  </w:style>
  <w:style w:type="paragraph" w:styleId="af3">
    <w:name w:val="Revision"/>
    <w:hidden/>
    <w:uiPriority w:val="99"/>
    <w:semiHidden/>
    <w:rsid w:val="0004226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04226C"/>
    <w:rPr>
      <w:color w:val="954F72" w:themeColor="followedHyperlink"/>
      <w:u w:val="single"/>
    </w:rPr>
  </w:style>
  <w:style w:type="paragraph" w:styleId="af5">
    <w:name w:val="footnote text"/>
    <w:basedOn w:val="a"/>
    <w:link w:val="af6"/>
    <w:uiPriority w:val="99"/>
    <w:semiHidden/>
    <w:unhideWhenUsed/>
    <w:rsid w:val="0004226C"/>
    <w:pPr>
      <w:snapToGrid w:val="0"/>
    </w:pPr>
  </w:style>
  <w:style w:type="character" w:customStyle="1" w:styleId="af6">
    <w:name w:val="脚注文字列 (文字)"/>
    <w:basedOn w:val="a0"/>
    <w:link w:val="af5"/>
    <w:uiPriority w:val="99"/>
    <w:semiHidden/>
    <w:rsid w:val="0004226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7">
    <w:name w:val="footnote reference"/>
    <w:basedOn w:val="a0"/>
    <w:uiPriority w:val="99"/>
    <w:semiHidden/>
    <w:unhideWhenUsed/>
    <w:rsid w:val="0004226C"/>
    <w:rPr>
      <w:vertAlign w:val="superscript"/>
    </w:rPr>
  </w:style>
  <w:style w:type="paragraph" w:customStyle="1" w:styleId="1">
    <w:name w:val="文献目録1"/>
    <w:basedOn w:val="a"/>
    <w:link w:val="Bibliography"/>
    <w:rsid w:val="0004226C"/>
    <w:pPr>
      <w:tabs>
        <w:tab w:val="left" w:pos="620"/>
      </w:tabs>
      <w:ind w:left="624" w:hanging="624"/>
    </w:pPr>
    <w:rPr>
      <w:rFonts w:ascii="Times New Roman" w:hAnsi="Times New Roman" w:cs="Times New Roman"/>
    </w:rPr>
  </w:style>
  <w:style w:type="character" w:customStyle="1" w:styleId="Bibliography">
    <w:name w:val="Bibliography (文字)"/>
    <w:basedOn w:val="a0"/>
    <w:link w:val="1"/>
    <w:rsid w:val="0004226C"/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p">
    <w:name w:val="p"/>
    <w:basedOn w:val="a"/>
    <w:rsid w:val="0004226C"/>
    <w:pPr>
      <w:spacing w:before="100" w:beforeAutospacing="1" w:after="100" w:afterAutospacing="1"/>
    </w:pPr>
  </w:style>
  <w:style w:type="character" w:customStyle="1" w:styleId="small-caps">
    <w:name w:val="small-caps"/>
    <w:basedOn w:val="a0"/>
    <w:rsid w:val="0004226C"/>
  </w:style>
  <w:style w:type="character" w:styleId="af8">
    <w:name w:val="Emphasis"/>
    <w:basedOn w:val="a0"/>
    <w:uiPriority w:val="20"/>
    <w:qFormat/>
    <w:rsid w:val="0004226C"/>
    <w:rPr>
      <w:i/>
      <w:iCs/>
    </w:rPr>
  </w:style>
  <w:style w:type="character" w:customStyle="1" w:styleId="figpopup-sensitive-area">
    <w:name w:val="figpopup-sensitive-area"/>
    <w:basedOn w:val="a0"/>
    <w:rsid w:val="0004226C"/>
  </w:style>
  <w:style w:type="paragraph" w:customStyle="1" w:styleId="2">
    <w:name w:val="文献目録2"/>
    <w:basedOn w:val="a"/>
    <w:link w:val="Bibliography1"/>
    <w:rsid w:val="0004226C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</w:rPr>
  </w:style>
  <w:style w:type="character" w:customStyle="1" w:styleId="Bibliography1">
    <w:name w:val="Bibliography (文字)1"/>
    <w:basedOn w:val="a0"/>
    <w:link w:val="2"/>
    <w:rsid w:val="0004226C"/>
    <w:rPr>
      <w:rFonts w:ascii="Times New Roman" w:eastAsia="ＭＳ Ｐゴシック" w:hAnsi="Times New Roman" w:cs="Times New Roman"/>
      <w:kern w:val="0"/>
      <w:sz w:val="24"/>
      <w:szCs w:val="24"/>
    </w:rPr>
  </w:style>
  <w:style w:type="numbering" w:customStyle="1" w:styleId="10">
    <w:name w:val="リストなし1"/>
    <w:next w:val="a2"/>
    <w:uiPriority w:val="99"/>
    <w:semiHidden/>
    <w:unhideWhenUsed/>
    <w:rsid w:val="0004226C"/>
  </w:style>
  <w:style w:type="table" w:customStyle="1" w:styleId="11">
    <w:name w:val="表 (格子)1"/>
    <w:basedOn w:val="a1"/>
    <w:next w:val="a3"/>
    <w:uiPriority w:val="39"/>
    <w:rsid w:val="00042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游ゴシック Medium"/>
        <a:cs typeface=""/>
      </a:majorFont>
      <a:minorFont>
        <a:latin typeface="Times New Roman"/>
        <a:ea typeface="游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BD0FE-B2E8-442D-8C29-A200932EB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</dc:creator>
  <cp:keywords/>
  <dc:description/>
  <cp:lastModifiedBy>修 金井</cp:lastModifiedBy>
  <cp:revision>103</cp:revision>
  <dcterms:created xsi:type="dcterms:W3CDTF">2022-09-15T10:56:00Z</dcterms:created>
  <dcterms:modified xsi:type="dcterms:W3CDTF">2024-06-21T07:56:00Z</dcterms:modified>
</cp:coreProperties>
</file>